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25703" w14:textId="52B272B6" w:rsidR="00C25AB0" w:rsidRPr="00C25AB0" w:rsidRDefault="00C25AB0" w:rsidP="00C25AB0">
      <w:pPr>
        <w:pageBreakBefore/>
        <w:spacing w:line="360" w:lineRule="auto"/>
        <w:ind w:left="720" w:hanging="360"/>
        <w:jc w:val="both"/>
        <w:rPr>
          <w:rFonts w:ascii="Arial" w:eastAsia="PMingLiU" w:hAnsi="Arial" w:cs="Arial"/>
          <w:b/>
          <w:bCs/>
          <w:caps/>
          <w:kern w:val="0"/>
          <w:sz w:val="28"/>
          <w:szCs w:val="20"/>
          <w:lang w:eastAsia="zh-TW"/>
          <w14:ligatures w14:val="none"/>
        </w:rPr>
      </w:pPr>
      <w:r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 xml:space="preserve">Supplementary file </w:t>
      </w:r>
      <w:r w:rsidR="00BB5051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8</w:t>
      </w:r>
      <w:r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: RoB</w:t>
      </w:r>
      <w:r w:rsidRPr="00C25AB0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 xml:space="preserve">2  assessment of trials included in de </w:t>
      </w:r>
      <w:r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J</w:t>
      </w:r>
      <w:r w:rsidRPr="00C25AB0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onge 2019</w:t>
      </w:r>
    </w:p>
    <w:p w14:paraId="6170C2C4" w14:textId="0F798E90" w:rsidR="00C25AB0" w:rsidRPr="00C25AB0" w:rsidRDefault="00152E40" w:rsidP="00C25AB0">
      <w:pPr>
        <w:keepNext/>
        <w:spacing w:line="360" w:lineRule="auto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noProof/>
        </w:rPr>
        <w:drawing>
          <wp:inline distT="0" distB="0" distL="0" distR="0" wp14:anchorId="455ED792" wp14:editId="3C9464A0">
            <wp:extent cx="8863330" cy="4535805"/>
            <wp:effectExtent l="19050" t="19050" r="13970" b="1714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68E0D7E-9E8D-40A1-C88B-B8D6DBC66D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68E0D7E-9E8D-40A1-C88B-B8D6DBC66D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35805"/>
                    </a:xfrm>
                    <a:prstGeom prst="rect">
                      <a:avLst/>
                    </a:prstGeom>
                    <a:ln w="12700"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5D044ACF" w14:textId="77777777" w:rsidR="00C25AB0" w:rsidRDefault="00C25AB0"/>
    <w:sectPr w:rsidR="00C25AB0" w:rsidSect="00C25A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B0"/>
    <w:rsid w:val="000C12C4"/>
    <w:rsid w:val="00152E40"/>
    <w:rsid w:val="00B12B97"/>
    <w:rsid w:val="00BB5051"/>
    <w:rsid w:val="00C25AB0"/>
    <w:rsid w:val="00E3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3A92"/>
  <w15:chartTrackingRefBased/>
  <w15:docId w15:val="{7153D4A5-ECA6-472A-942E-7532C898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2</cp:revision>
  <dcterms:created xsi:type="dcterms:W3CDTF">2025-04-26T08:58:00Z</dcterms:created>
  <dcterms:modified xsi:type="dcterms:W3CDTF">2025-04-26T08:58:00Z</dcterms:modified>
</cp:coreProperties>
</file>